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20"/>
        <w:gridCol w:w="1120"/>
        <w:gridCol w:w="1120"/>
        <w:gridCol w:w="1120"/>
        <w:gridCol w:w="1120"/>
      </w:tblGrid>
      <w:tr>
        <w:trPr>
          <w:trHeight w:val="255" w:hRule="atLeast"/>
        </w:trPr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D (raw)</w:t>
            </w:r>
          </w:p>
        </w:tc>
        <w:tc>
          <w:tcPr>
            <w:tcW w:w="448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D (processed)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3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4</w:t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0, 10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0, 25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50)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[50, 75)</w:t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1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0, 10)</w:t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2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0, 25)</w:t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3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5, 50)</w:t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4</w:t>
            </w:r>
          </w:p>
        </w:tc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[50, 75)</w:t>
            </w:r>
          </w:p>
        </w:tc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There were no samples in the 5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category (the category for PD &gt;75 is not included).  Approximately 66% of the samples (n = 238) were in agreement, 32.5% (n = 117) differed by one category and 1.4% (n = 3) differed by 2 categories.  The two measures were in agreement with κ = 0.62 (0.56, 0.68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2:12:00Z</dcterms:created>
  <dc:creator>heinejj</dc:creator>
  <dc:description/>
  <cp:keywords/>
  <dc:language>en-US</dc:language>
  <cp:lastModifiedBy>heinejj</cp:lastModifiedBy>
  <dcterms:modified xsi:type="dcterms:W3CDTF">2013-01-03T19:39:00Z</dcterms:modified>
  <cp:revision>4</cp:revision>
  <dc:subject/>
  <dc:title>PD (Raw)</dc:title>
</cp:coreProperties>
</file>